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43133" w14:textId="5AA663FD" w:rsidR="00E83070" w:rsidRPr="00463E83" w:rsidRDefault="00463E83" w:rsidP="00E83070">
      <w:pPr>
        <w:rPr>
          <w:rFonts w:ascii="Times New Roman" w:hAnsi="Times New Roman" w:cs="Times New Roman"/>
        </w:rPr>
      </w:pPr>
      <w:r w:rsidRPr="00463E83">
        <w:rPr>
          <w:rFonts w:ascii="Times New Roman" w:hAnsi="Times New Roman" w:cs="Times New Roman"/>
        </w:rPr>
        <w:t xml:space="preserve">Multimedia Appendix 2. </w:t>
      </w:r>
      <w:r w:rsidR="00732835">
        <w:rPr>
          <w:rFonts w:ascii="Times New Roman" w:hAnsi="Times New Roman" w:cs="Times New Roman"/>
        </w:rPr>
        <w:t>Clinical Trials Registration</w:t>
      </w:r>
      <w:r w:rsidR="004179D7">
        <w:rPr>
          <w:rFonts w:ascii="Times New Roman" w:hAnsi="Times New Roman" w:cs="Times New Roman"/>
        </w:rPr>
        <w:t xml:space="preserve"> Three-</w:t>
      </w:r>
      <w:r w:rsidR="00732835">
        <w:rPr>
          <w:rFonts w:ascii="Times New Roman" w:hAnsi="Times New Roman" w:cs="Times New Roman"/>
        </w:rPr>
        <w:t>Group</w:t>
      </w:r>
      <w:r w:rsidR="004F5E01">
        <w:rPr>
          <w:rFonts w:ascii="Times New Roman" w:hAnsi="Times New Roman" w:cs="Times New Roman"/>
        </w:rPr>
        <w:t xml:space="preserve"> (</w:t>
      </w:r>
      <w:proofErr w:type="spellStart"/>
      <w:r w:rsidR="004F5E01">
        <w:rPr>
          <w:rFonts w:ascii="Times New Roman" w:hAnsi="Times New Roman" w:cs="Times New Roman"/>
        </w:rPr>
        <w:t>FMF</w:t>
      </w:r>
      <w:r w:rsidR="004726AE">
        <w:rPr>
          <w:rFonts w:ascii="Times New Roman" w:hAnsi="Times New Roman" w:cs="Times New Roman"/>
          <w:vertAlign w:val="superscript"/>
        </w:rPr>
        <w:t>a</w:t>
      </w:r>
      <w:proofErr w:type="spellEnd"/>
      <w:r w:rsidR="004F5E01">
        <w:rPr>
          <w:rFonts w:ascii="Times New Roman" w:hAnsi="Times New Roman" w:cs="Times New Roman"/>
        </w:rPr>
        <w:t xml:space="preserve"> Connect v. FMF </w:t>
      </w:r>
      <w:proofErr w:type="spellStart"/>
      <w:r w:rsidR="004F5E01">
        <w:rPr>
          <w:rFonts w:ascii="Times New Roman" w:hAnsi="Times New Roman" w:cs="Times New Roman"/>
        </w:rPr>
        <w:t>Connect+Coaching</w:t>
      </w:r>
      <w:proofErr w:type="spellEnd"/>
      <w:r w:rsidR="00A90C53">
        <w:rPr>
          <w:rFonts w:ascii="Times New Roman" w:hAnsi="Times New Roman" w:cs="Times New Roman"/>
        </w:rPr>
        <w:t xml:space="preserve"> v. Control)</w:t>
      </w:r>
      <w:r w:rsidR="004F5E01">
        <w:rPr>
          <w:rFonts w:ascii="Times New Roman" w:hAnsi="Times New Roman" w:cs="Times New Roman"/>
        </w:rPr>
        <w:t xml:space="preserve"> </w:t>
      </w:r>
      <w:r w:rsidR="00185B33">
        <w:rPr>
          <w:rFonts w:ascii="Times New Roman" w:hAnsi="Times New Roman" w:cs="Times New Roman"/>
        </w:rPr>
        <w:t>ANOVA</w:t>
      </w:r>
      <w:r w:rsidR="00732835">
        <w:rPr>
          <w:rFonts w:ascii="Times New Roman" w:hAnsi="Times New Roman" w:cs="Times New Roman"/>
        </w:rPr>
        <w:t xml:space="preserve"> Analyses</w:t>
      </w:r>
      <w:r w:rsidR="00157082">
        <w:rPr>
          <w:rFonts w:ascii="Times New Roman" w:hAnsi="Times New Roman" w:cs="Times New Roman"/>
        </w:rPr>
        <w:t xml:space="preserve"> (Baseline and 12-week Timepoints)</w:t>
      </w:r>
    </w:p>
    <w:tbl>
      <w:tblPr>
        <w:tblStyle w:val="TableGrid"/>
        <w:tblW w:w="4127" w:type="pct"/>
        <w:tblLook w:val="04A0" w:firstRow="1" w:lastRow="0" w:firstColumn="1" w:lastColumn="0" w:noHBand="0" w:noVBand="1"/>
      </w:tblPr>
      <w:tblGrid>
        <w:gridCol w:w="4090"/>
        <w:gridCol w:w="1935"/>
        <w:gridCol w:w="1692"/>
      </w:tblGrid>
      <w:tr w:rsidR="004179D7" w:rsidRPr="00463E83" w14:paraId="0C4871A0" w14:textId="77777777" w:rsidTr="004179D7">
        <w:tc>
          <w:tcPr>
            <w:tcW w:w="2650" w:type="pct"/>
          </w:tcPr>
          <w:p w14:paraId="1570253B" w14:textId="77777777" w:rsidR="004179D7" w:rsidRPr="00144CC6" w:rsidRDefault="004179D7" w:rsidP="008D0032">
            <w:pPr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54" w:type="pct"/>
          </w:tcPr>
          <w:p w14:paraId="0A5108A7" w14:textId="333A15CD" w:rsidR="004179D7" w:rsidRPr="00144CC6" w:rsidRDefault="004179D7" w:rsidP="008D0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6" w:type="pct"/>
          </w:tcPr>
          <w:p w14:paraId="73FEAD3A" w14:textId="265F7B58" w:rsidR="004179D7" w:rsidRPr="00144CC6" w:rsidRDefault="004179D7" w:rsidP="008D0032">
            <w:pPr>
              <w:jc w:val="center"/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  <w:i/>
                <w:iCs/>
              </w:rPr>
              <w:t>p</w:t>
            </w:r>
            <w:r w:rsidRPr="00144CC6">
              <w:rPr>
                <w:rFonts w:ascii="Times New Roman" w:hAnsi="Times New Roman" w:cs="Times New Roman"/>
              </w:rPr>
              <w:t>-value</w:t>
            </w:r>
          </w:p>
        </w:tc>
      </w:tr>
      <w:tr w:rsidR="004179D7" w:rsidRPr="00463E83" w14:paraId="3C7A3DB0" w14:textId="77777777" w:rsidTr="004179D7">
        <w:tc>
          <w:tcPr>
            <w:tcW w:w="2650" w:type="pct"/>
          </w:tcPr>
          <w:p w14:paraId="313CAB24" w14:textId="4B22768F" w:rsidR="004179D7" w:rsidRPr="000D41F5" w:rsidRDefault="004179D7" w:rsidP="008863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63E83">
              <w:rPr>
                <w:rFonts w:ascii="Times New Roman" w:hAnsi="Times New Roman" w:cs="Times New Roman"/>
                <w:b/>
                <w:bCs/>
              </w:rPr>
              <w:t>ECB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463E83">
              <w:rPr>
                <w:rFonts w:ascii="Times New Roman" w:hAnsi="Times New Roman" w:cs="Times New Roman"/>
                <w:b/>
                <w:bCs/>
              </w:rPr>
              <w:t xml:space="preserve"> Intensity</w:t>
            </w:r>
            <w:r w:rsidR="00185B3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4" w:type="pct"/>
          </w:tcPr>
          <w:p w14:paraId="7F7E53CC" w14:textId="1807D3B8" w:rsidR="004179D7" w:rsidRPr="00144CC6" w:rsidRDefault="00DF15B3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096" w:type="pct"/>
          </w:tcPr>
          <w:p w14:paraId="3D95F239" w14:textId="79BC5137" w:rsidR="004179D7" w:rsidRPr="00DF15B3" w:rsidRDefault="00DF15B3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2</w:t>
            </w:r>
          </w:p>
        </w:tc>
      </w:tr>
      <w:tr w:rsidR="00E50EEF" w:rsidRPr="00463E83" w14:paraId="728C8206" w14:textId="77777777" w:rsidTr="004179D7">
        <w:tc>
          <w:tcPr>
            <w:tcW w:w="2650" w:type="pct"/>
          </w:tcPr>
          <w:p w14:paraId="5C00C388" w14:textId="517E9D22" w:rsidR="00E50EEF" w:rsidRPr="00463E83" w:rsidRDefault="00E50EEF" w:rsidP="008863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CB</w:t>
            </w:r>
            <w:r w:rsidR="004726A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  <w:r w:rsidRPr="00463E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ensory Avoiding</w:t>
            </w:r>
          </w:p>
        </w:tc>
        <w:tc>
          <w:tcPr>
            <w:tcW w:w="1254" w:type="pct"/>
          </w:tcPr>
          <w:p w14:paraId="245A14B9" w14:textId="47F21C75" w:rsidR="00E50EEF" w:rsidRDefault="007B0E91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5</w:t>
            </w:r>
          </w:p>
        </w:tc>
        <w:tc>
          <w:tcPr>
            <w:tcW w:w="1096" w:type="pct"/>
          </w:tcPr>
          <w:p w14:paraId="2ED9BF4C" w14:textId="2AE16637" w:rsidR="00E50EEF" w:rsidRDefault="007B0E91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4</w:t>
            </w:r>
          </w:p>
        </w:tc>
      </w:tr>
      <w:tr w:rsidR="007B0E91" w:rsidRPr="00463E83" w14:paraId="435D798C" w14:textId="77777777" w:rsidTr="004179D7">
        <w:tc>
          <w:tcPr>
            <w:tcW w:w="2650" w:type="pct"/>
          </w:tcPr>
          <w:p w14:paraId="13098E54" w14:textId="4B14DF66" w:rsidR="007B0E91" w:rsidRDefault="004F5E01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CB Sensory Seeking </w:t>
            </w:r>
          </w:p>
        </w:tc>
        <w:tc>
          <w:tcPr>
            <w:tcW w:w="1254" w:type="pct"/>
          </w:tcPr>
          <w:p w14:paraId="70A5D905" w14:textId="2702931B" w:rsidR="007B0E91" w:rsidRDefault="00157082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5</w:t>
            </w:r>
          </w:p>
        </w:tc>
        <w:tc>
          <w:tcPr>
            <w:tcW w:w="1096" w:type="pct"/>
          </w:tcPr>
          <w:p w14:paraId="258390F9" w14:textId="2E62A043" w:rsidR="007B0E91" w:rsidRDefault="00157082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</w:p>
        </w:tc>
      </w:tr>
      <w:tr w:rsidR="007B0E91" w:rsidRPr="00463E83" w14:paraId="235CBFC8" w14:textId="77777777" w:rsidTr="004179D7">
        <w:tc>
          <w:tcPr>
            <w:tcW w:w="2650" w:type="pct"/>
          </w:tcPr>
          <w:p w14:paraId="091430EE" w14:textId="6049FA9D" w:rsidR="007B0E91" w:rsidRDefault="00C969B6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B Task Willful</w:t>
            </w:r>
          </w:p>
        </w:tc>
        <w:tc>
          <w:tcPr>
            <w:tcW w:w="1254" w:type="pct"/>
          </w:tcPr>
          <w:p w14:paraId="66A5CA30" w14:textId="39528A24" w:rsidR="007B0E91" w:rsidRDefault="00C969B6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3</w:t>
            </w:r>
          </w:p>
        </w:tc>
        <w:tc>
          <w:tcPr>
            <w:tcW w:w="1096" w:type="pct"/>
          </w:tcPr>
          <w:p w14:paraId="014A8854" w14:textId="12B28825" w:rsidR="007B0E91" w:rsidRDefault="00C969B6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</w:tr>
      <w:tr w:rsidR="007B0E91" w:rsidRPr="00463E83" w14:paraId="56A466CE" w14:textId="77777777" w:rsidTr="004179D7">
        <w:tc>
          <w:tcPr>
            <w:tcW w:w="2650" w:type="pct"/>
          </w:tcPr>
          <w:p w14:paraId="3C338B1D" w14:textId="50E36967" w:rsidR="007B0E91" w:rsidRDefault="00C969B6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B Task Ability</w:t>
            </w:r>
          </w:p>
        </w:tc>
        <w:tc>
          <w:tcPr>
            <w:tcW w:w="1254" w:type="pct"/>
          </w:tcPr>
          <w:p w14:paraId="206CA816" w14:textId="0256271A" w:rsidR="007B0E91" w:rsidRDefault="00C969B6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096" w:type="pct"/>
          </w:tcPr>
          <w:p w14:paraId="03791196" w14:textId="661DB214" w:rsidR="007B0E91" w:rsidRDefault="007C270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2</w:t>
            </w:r>
          </w:p>
        </w:tc>
      </w:tr>
      <w:tr w:rsidR="007B0E91" w:rsidRPr="00463E83" w14:paraId="3F180D2C" w14:textId="77777777" w:rsidTr="004179D7">
        <w:tc>
          <w:tcPr>
            <w:tcW w:w="2650" w:type="pct"/>
          </w:tcPr>
          <w:p w14:paraId="2F64276A" w14:textId="6D99D2FD" w:rsidR="007B0E91" w:rsidRDefault="007C2708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B Disruptive Behavior</w:t>
            </w:r>
          </w:p>
        </w:tc>
        <w:tc>
          <w:tcPr>
            <w:tcW w:w="1254" w:type="pct"/>
          </w:tcPr>
          <w:p w14:paraId="3048E194" w14:textId="12BFBFE8" w:rsidR="007B0E91" w:rsidRDefault="007C270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2</w:t>
            </w:r>
          </w:p>
        </w:tc>
        <w:tc>
          <w:tcPr>
            <w:tcW w:w="1096" w:type="pct"/>
          </w:tcPr>
          <w:p w14:paraId="7702BCF5" w14:textId="21FA198A" w:rsidR="007B0E91" w:rsidRDefault="007C270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7B0E91" w:rsidRPr="00463E83" w14:paraId="068AA288" w14:textId="77777777" w:rsidTr="004179D7">
        <w:tc>
          <w:tcPr>
            <w:tcW w:w="2650" w:type="pct"/>
          </w:tcPr>
          <w:p w14:paraId="36E9240B" w14:textId="3CCD84C3" w:rsidR="007B0E91" w:rsidRDefault="00F314BF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B Emotional Support</w:t>
            </w:r>
          </w:p>
        </w:tc>
        <w:tc>
          <w:tcPr>
            <w:tcW w:w="1254" w:type="pct"/>
          </w:tcPr>
          <w:p w14:paraId="29189BA1" w14:textId="2A165F8C" w:rsidR="007B0E91" w:rsidRDefault="00F314BF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96" w:type="pct"/>
          </w:tcPr>
          <w:p w14:paraId="30173CF7" w14:textId="31ADDA3F" w:rsidR="007B0E91" w:rsidRDefault="00F314BF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7B0E91" w:rsidRPr="00463E83" w14:paraId="48E2A5AF" w14:textId="77777777" w:rsidTr="004179D7">
        <w:tc>
          <w:tcPr>
            <w:tcW w:w="2650" w:type="pct"/>
          </w:tcPr>
          <w:p w14:paraId="7DF36834" w14:textId="2ABB0C9E" w:rsidR="007B0E91" w:rsidRDefault="00B3450E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CB Dysregulated Behavior</w:t>
            </w:r>
          </w:p>
        </w:tc>
        <w:tc>
          <w:tcPr>
            <w:tcW w:w="1254" w:type="pct"/>
          </w:tcPr>
          <w:p w14:paraId="7DF197F6" w14:textId="08705A18" w:rsidR="007B0E91" w:rsidRDefault="00B3450E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096" w:type="pct"/>
          </w:tcPr>
          <w:p w14:paraId="385FA8FC" w14:textId="04E240FF" w:rsidR="007B0E91" w:rsidRDefault="00B3450E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1</w:t>
            </w:r>
          </w:p>
        </w:tc>
      </w:tr>
      <w:tr w:rsidR="00B3450E" w:rsidRPr="00463E83" w14:paraId="7FB72A43" w14:textId="77777777" w:rsidTr="004179D7">
        <w:tc>
          <w:tcPr>
            <w:tcW w:w="2650" w:type="pct"/>
          </w:tcPr>
          <w:p w14:paraId="1491C7FA" w14:textId="015F0922" w:rsidR="00B3450E" w:rsidRDefault="000E40D8" w:rsidP="008863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SOC</w:t>
            </w:r>
            <w:r w:rsidR="004726AE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Efficacy</w:t>
            </w:r>
          </w:p>
        </w:tc>
        <w:tc>
          <w:tcPr>
            <w:tcW w:w="1254" w:type="pct"/>
          </w:tcPr>
          <w:p w14:paraId="37B1778B" w14:textId="01C8767F" w:rsidR="00B3450E" w:rsidRDefault="000E40D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096" w:type="pct"/>
          </w:tcPr>
          <w:p w14:paraId="2E43F267" w14:textId="7DB5AD29" w:rsidR="00B3450E" w:rsidRDefault="000E40D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</w:t>
            </w:r>
          </w:p>
        </w:tc>
      </w:tr>
      <w:tr w:rsidR="00B3450E" w:rsidRPr="00463E83" w14:paraId="606FB10C" w14:textId="77777777" w:rsidTr="004179D7">
        <w:tc>
          <w:tcPr>
            <w:tcW w:w="2650" w:type="pct"/>
          </w:tcPr>
          <w:p w14:paraId="385FC14D" w14:textId="18CF2BA0" w:rsidR="00B3450E" w:rsidRDefault="000E40D8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OC Satisfaction</w:t>
            </w:r>
          </w:p>
        </w:tc>
        <w:tc>
          <w:tcPr>
            <w:tcW w:w="1254" w:type="pct"/>
          </w:tcPr>
          <w:p w14:paraId="4C878455" w14:textId="11F47212" w:rsidR="00B3450E" w:rsidRDefault="000E40D8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0</w:t>
            </w:r>
          </w:p>
        </w:tc>
        <w:tc>
          <w:tcPr>
            <w:tcW w:w="1096" w:type="pct"/>
          </w:tcPr>
          <w:p w14:paraId="05EC9729" w14:textId="24C374F0" w:rsidR="00B3450E" w:rsidRDefault="00406FE2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406FE2" w:rsidRPr="00463E83" w14:paraId="63D15701" w14:textId="77777777" w:rsidTr="004179D7">
        <w:tc>
          <w:tcPr>
            <w:tcW w:w="2650" w:type="pct"/>
          </w:tcPr>
          <w:p w14:paraId="2B3A33DB" w14:textId="79DE6CC1" w:rsidR="00406FE2" w:rsidRDefault="00406FE2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 Needs Met</w:t>
            </w:r>
          </w:p>
        </w:tc>
        <w:tc>
          <w:tcPr>
            <w:tcW w:w="1254" w:type="pct"/>
          </w:tcPr>
          <w:p w14:paraId="72E419BE" w14:textId="53521FDB" w:rsidR="00406FE2" w:rsidRDefault="00406FE2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1096" w:type="pct"/>
          </w:tcPr>
          <w:p w14:paraId="33BC8F47" w14:textId="64A7E987" w:rsidR="00406FE2" w:rsidRDefault="00406FE2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7</w:t>
            </w:r>
          </w:p>
        </w:tc>
      </w:tr>
      <w:tr w:rsidR="00406FE2" w:rsidRPr="00463E83" w14:paraId="2E903C5D" w14:textId="77777777" w:rsidTr="004179D7">
        <w:tc>
          <w:tcPr>
            <w:tcW w:w="2650" w:type="pct"/>
          </w:tcPr>
          <w:p w14:paraId="1D0598A2" w14:textId="35EE006B" w:rsidR="00406FE2" w:rsidRPr="004726AE" w:rsidRDefault="00406FE2" w:rsidP="008863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&amp;A</w:t>
            </w:r>
            <w:r w:rsidR="004726AE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254" w:type="pct"/>
          </w:tcPr>
          <w:p w14:paraId="7ABD3ADE" w14:textId="64160040" w:rsidR="00406FE2" w:rsidRDefault="005D6327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6</w:t>
            </w:r>
          </w:p>
        </w:tc>
        <w:tc>
          <w:tcPr>
            <w:tcW w:w="1096" w:type="pct"/>
          </w:tcPr>
          <w:p w14:paraId="48884372" w14:textId="7977D214" w:rsidR="00406FE2" w:rsidRDefault="005D6327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406FE2" w:rsidRPr="00463E83" w14:paraId="0D7FAD43" w14:textId="77777777" w:rsidTr="004179D7">
        <w:tc>
          <w:tcPr>
            <w:tcW w:w="2650" w:type="pct"/>
          </w:tcPr>
          <w:p w14:paraId="4615A3ED" w14:textId="4A2326A3" w:rsidR="00406FE2" w:rsidRDefault="005D6327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Care &amp; Advocacy</w:t>
            </w:r>
          </w:p>
        </w:tc>
        <w:tc>
          <w:tcPr>
            <w:tcW w:w="1254" w:type="pct"/>
          </w:tcPr>
          <w:p w14:paraId="473EA56C" w14:textId="4CC7431C" w:rsidR="00406FE2" w:rsidRDefault="006F018B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096" w:type="pct"/>
          </w:tcPr>
          <w:p w14:paraId="495CF068" w14:textId="443D3EAD" w:rsidR="00406FE2" w:rsidRDefault="006F018B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4</w:t>
            </w:r>
          </w:p>
        </w:tc>
      </w:tr>
      <w:tr w:rsidR="006F018B" w:rsidRPr="00463E83" w14:paraId="43C4A9E3" w14:textId="77777777" w:rsidTr="004179D7">
        <w:tc>
          <w:tcPr>
            <w:tcW w:w="2650" w:type="pct"/>
          </w:tcPr>
          <w:p w14:paraId="50842AE4" w14:textId="12E5EC7F" w:rsidR="006F018B" w:rsidRDefault="006F018B" w:rsidP="008863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 Quality</w:t>
            </w:r>
          </w:p>
        </w:tc>
        <w:tc>
          <w:tcPr>
            <w:tcW w:w="1254" w:type="pct"/>
          </w:tcPr>
          <w:p w14:paraId="796E4577" w14:textId="10B85C4A" w:rsidR="006F018B" w:rsidRDefault="006F018B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096" w:type="pct"/>
          </w:tcPr>
          <w:p w14:paraId="166BE1DD" w14:textId="477FE671" w:rsidR="006F018B" w:rsidRDefault="006F018B" w:rsidP="00DF1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</w:tr>
    </w:tbl>
    <w:p w14:paraId="0B693D7D" w14:textId="4BB7492A" w:rsidR="00E83070" w:rsidRDefault="008C3D70" w:rsidP="00E83070">
      <w:pPr>
        <w:rPr>
          <w:rFonts w:ascii="Times New Roman" w:hAnsi="Times New Roman" w:cs="Times New Roman"/>
        </w:rPr>
      </w:pPr>
      <w:proofErr w:type="spellStart"/>
      <w:r w:rsidRPr="008C3D70">
        <w:rPr>
          <w:rFonts w:ascii="Times New Roman" w:hAnsi="Times New Roman" w:cs="Times New Roman"/>
          <w:vertAlign w:val="superscript"/>
        </w:rPr>
        <w:t>a</w:t>
      </w:r>
      <w:r w:rsidR="004726AE">
        <w:rPr>
          <w:rFonts w:ascii="Times New Roman" w:hAnsi="Times New Roman" w:cs="Times New Roman"/>
        </w:rPr>
        <w:t>FMF</w:t>
      </w:r>
      <w:proofErr w:type="spellEnd"/>
      <w:r>
        <w:rPr>
          <w:rFonts w:ascii="Times New Roman" w:hAnsi="Times New Roman" w:cs="Times New Roman"/>
        </w:rPr>
        <w:t xml:space="preserve"> = </w:t>
      </w:r>
      <w:r w:rsidR="004726AE">
        <w:rPr>
          <w:rFonts w:ascii="Times New Roman" w:hAnsi="Times New Roman" w:cs="Times New Roman"/>
        </w:rPr>
        <w:t>Families Moving Forward</w:t>
      </w:r>
    </w:p>
    <w:p w14:paraId="3FF8CD8A" w14:textId="318E09A7" w:rsidR="008C3D70" w:rsidRDefault="008E6F65" w:rsidP="00E8307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8C3D70">
        <w:rPr>
          <w:rFonts w:ascii="Times New Roman" w:hAnsi="Times New Roman" w:cs="Times New Roman"/>
        </w:rPr>
        <w:t>ECBI</w:t>
      </w:r>
      <w:proofErr w:type="spellEnd"/>
      <w:r w:rsidR="008C3D70">
        <w:rPr>
          <w:rFonts w:ascii="Times New Roman" w:hAnsi="Times New Roman" w:cs="Times New Roman"/>
        </w:rPr>
        <w:t xml:space="preserve"> = </w:t>
      </w:r>
      <w:r w:rsidR="008C3D70" w:rsidRPr="00FB36B8">
        <w:rPr>
          <w:rFonts w:ascii="Times New Roman" w:hAnsi="Times New Roman" w:cs="Times New Roman"/>
        </w:rPr>
        <w:t>Eyberg Child Behavior Inventory</w:t>
      </w:r>
    </w:p>
    <w:p w14:paraId="58281712" w14:textId="0CC8C1EE" w:rsidR="007760EA" w:rsidRDefault="007760EA" w:rsidP="00E8307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RCB</w:t>
      </w:r>
      <w:proofErr w:type="spellEnd"/>
      <w:r>
        <w:rPr>
          <w:rFonts w:ascii="Times New Roman" w:hAnsi="Times New Roman" w:cs="Times New Roman"/>
        </w:rPr>
        <w:t xml:space="preserve"> = Reasons for Child Behavior scale </w:t>
      </w:r>
    </w:p>
    <w:p w14:paraId="6A7407E6" w14:textId="3AA15CF6" w:rsidR="007760EA" w:rsidRDefault="007760EA" w:rsidP="00E8307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SOC</w:t>
      </w:r>
      <w:proofErr w:type="spellEnd"/>
      <w:r>
        <w:rPr>
          <w:rFonts w:ascii="Times New Roman" w:hAnsi="Times New Roman" w:cs="Times New Roman"/>
        </w:rPr>
        <w:t xml:space="preserve"> = Parenting Sense of Competency Scale</w:t>
      </w:r>
    </w:p>
    <w:p w14:paraId="14F3405E" w14:textId="6C55EBC8" w:rsidR="00615585" w:rsidRPr="004726AE" w:rsidRDefault="007760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8C3D70">
        <w:rPr>
          <w:rFonts w:ascii="Times New Roman" w:hAnsi="Times New Roman" w:cs="Times New Roman"/>
        </w:rPr>
        <w:t>K&amp;A</w:t>
      </w:r>
      <w:proofErr w:type="spellEnd"/>
      <w:r w:rsidR="008C3D70">
        <w:rPr>
          <w:rFonts w:ascii="Times New Roman" w:hAnsi="Times New Roman" w:cs="Times New Roman"/>
        </w:rPr>
        <w:t xml:space="preserve"> = FASD Knowledge and Advocacy Scale</w:t>
      </w:r>
    </w:p>
    <w:sectPr w:rsidR="00615585" w:rsidRPr="00472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70"/>
    <w:rsid w:val="000B48F6"/>
    <w:rsid w:val="000D41F5"/>
    <w:rsid w:val="000E40D8"/>
    <w:rsid w:val="00144CC6"/>
    <w:rsid w:val="00157082"/>
    <w:rsid w:val="00185B33"/>
    <w:rsid w:val="00197B40"/>
    <w:rsid w:val="00270D06"/>
    <w:rsid w:val="003F564A"/>
    <w:rsid w:val="00406FE2"/>
    <w:rsid w:val="004179D7"/>
    <w:rsid w:val="00463E83"/>
    <w:rsid w:val="004726AE"/>
    <w:rsid w:val="004F5E01"/>
    <w:rsid w:val="005D6327"/>
    <w:rsid w:val="00615585"/>
    <w:rsid w:val="00621471"/>
    <w:rsid w:val="0065449C"/>
    <w:rsid w:val="006F018B"/>
    <w:rsid w:val="00732835"/>
    <w:rsid w:val="007718CE"/>
    <w:rsid w:val="007760EA"/>
    <w:rsid w:val="007B0E91"/>
    <w:rsid w:val="007C2708"/>
    <w:rsid w:val="007C356D"/>
    <w:rsid w:val="00857D6E"/>
    <w:rsid w:val="00866C64"/>
    <w:rsid w:val="0088631C"/>
    <w:rsid w:val="008C3D70"/>
    <w:rsid w:val="008E6F65"/>
    <w:rsid w:val="009827DC"/>
    <w:rsid w:val="00A230B2"/>
    <w:rsid w:val="00A90C53"/>
    <w:rsid w:val="00B3450E"/>
    <w:rsid w:val="00BC0D90"/>
    <w:rsid w:val="00C969B6"/>
    <w:rsid w:val="00D211E9"/>
    <w:rsid w:val="00D44348"/>
    <w:rsid w:val="00DF15B3"/>
    <w:rsid w:val="00E30F91"/>
    <w:rsid w:val="00E50EEF"/>
    <w:rsid w:val="00E83070"/>
    <w:rsid w:val="00ED70D8"/>
    <w:rsid w:val="00F314BF"/>
    <w:rsid w:val="00F34FFA"/>
    <w:rsid w:val="00FF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C977"/>
  <w15:chartTrackingRefBased/>
  <w15:docId w15:val="{18355B15-5C54-CF4F-B40F-4C569092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070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0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0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0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07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0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0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07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07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0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07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631C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7D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7DC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nko, Christie</dc:creator>
  <cp:keywords/>
  <dc:description/>
  <cp:lastModifiedBy>Rockhold, Madeline Nicolle</cp:lastModifiedBy>
  <cp:revision>42</cp:revision>
  <dcterms:created xsi:type="dcterms:W3CDTF">2025-03-08T19:49:00Z</dcterms:created>
  <dcterms:modified xsi:type="dcterms:W3CDTF">2025-11-24T20:38:00Z</dcterms:modified>
</cp:coreProperties>
</file>